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54EF3" w:rsidRPr="00624740" w:rsidRDefault="00854EF3" w:rsidP="00854EF3">
      <w:pPr>
        <w:spacing w:line="480" w:lineRule="auto"/>
        <w:rPr>
          <w:lang w:val="en-US"/>
        </w:rPr>
      </w:pPr>
      <w:r w:rsidRPr="00624740">
        <w:rPr>
          <w:i/>
          <w:iCs/>
          <w:lang w:val="en-US"/>
        </w:rPr>
        <w:t>Supplementary File I: Database search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0"/>
        <w:gridCol w:w="7030"/>
      </w:tblGrid>
      <w:tr w:rsidR="00854EF3" w:rsidRPr="00624740" w:rsidTr="00030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4EF3" w:rsidRPr="00624740" w:rsidRDefault="00854EF3" w:rsidP="000307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7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54EF3" w:rsidRPr="00624740" w:rsidRDefault="00854EF3" w:rsidP="00030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Search query</w:t>
            </w:r>
          </w:p>
        </w:tc>
      </w:tr>
      <w:tr w:rsidR="00854EF3" w:rsidRPr="00624740" w:rsidTr="00030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</w:tcBorders>
          </w:tcPr>
          <w:p w:rsidR="00854EF3" w:rsidRPr="00624740" w:rsidRDefault="00854EF3" w:rsidP="003D12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Ovid MEDLINE (1946 to February Week </w:t>
            </w:r>
            <w:r w:rsidR="0026560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62474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202</w:t>
            </w:r>
            <w:r w:rsidR="0026560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5</w:t>
            </w:r>
            <w:r w:rsidRPr="0062474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7030" w:type="dxa"/>
            <w:tcBorders>
              <w:top w:val="single" w:sz="12" w:space="0" w:color="auto"/>
            </w:tcBorders>
          </w:tcPr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. Otolaryngology/ or ENT.mp or Otorhinolaryngologic Diseases/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2. “Ear Nose and Throat”.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3. Otorhinolaryngology.mp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4. 1 or 2 or 3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5. Computer-Assisted Instruction/ or Education, Distance/ or “Electronic learning”.mp or Internet/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6. E-Learning.mp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7. Web-based.mp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8. Digital.mp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9. Online.mp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0. Virtual.mp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1. 5 or 6 or 7 or 8 or 9 or 10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2. Students, Medical/ or Medical Student*.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. or Education, Medical, Undergraduate/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3. Undergraduate.mp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4. Medical Course.mp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5. Medical School*.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. or Schools, Medical/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 xml:space="preserve">16. Universities/ or 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Universit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*.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7. 12 or 13 or 14 or 15 or 16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8. 4 and 11 and 17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9. limit 18 to (English language and last 20 years)</w:t>
            </w:r>
          </w:p>
        </w:tc>
      </w:tr>
      <w:tr w:rsidR="00854EF3" w:rsidRPr="00624740" w:rsidTr="000307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854EF3" w:rsidRPr="00624740" w:rsidRDefault="00854EF3" w:rsidP="003D12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vid Embase (1974 to 202</w:t>
            </w:r>
            <w:r w:rsidR="00DB01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5</w:t>
            </w:r>
            <w:r w:rsidRPr="0062474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Week </w:t>
            </w:r>
            <w:r w:rsidR="00DB01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28</w:t>
            </w:r>
            <w:r w:rsidRPr="0062474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7030" w:type="dxa"/>
          </w:tcPr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. ENT.mp. or otorhinolaryngology/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2. ear nose throat disease/ “Ear Nose and Throat”.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. or otorhinolaryngology/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3. Otolaryngology.mp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4. 1 or 2 or 3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5. “Electronic learning”.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. or e-learning/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6. Internet/ or e-learning/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7. “Computer Assisted Instruction”.mp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8. Internet/ or Web-based.mp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9. Online.mp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0. Digital.mp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1. Virtual.mp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2. Distance.mp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3. 5 or 6 or 7 or 8 or 9 or 10 or 11 or 12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4. medical student/ or Medical Student*.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5. Undergraduate.mp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6. Medical Course.mp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7. medical school/ or Medical School*.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 xml:space="preserve">18. 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Universit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*.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. or university/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19. 14 or 15 or 16 or 17 or 18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20. 4 and 13 and 19</w:t>
            </w:r>
          </w:p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21. limit 20 to (English language and last 20 years)</w:t>
            </w:r>
          </w:p>
        </w:tc>
      </w:tr>
      <w:tr w:rsidR="00854EF3" w:rsidRPr="00624740" w:rsidTr="00897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854EF3" w:rsidRPr="00624740" w:rsidRDefault="00854EF3" w:rsidP="003D12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BSCO Education Research Complete</w:t>
            </w:r>
          </w:p>
        </w:tc>
        <w:tc>
          <w:tcPr>
            <w:tcW w:w="7030" w:type="dxa"/>
          </w:tcPr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S1. Medical Student* OR Undergraduate OR Medical Course OR Medical School* OR Universi*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S2. “Electronic learning” OR E-learning OR “Computer Assisted Instruction” OR Web-based OR Online OR Digital OR Virtual OR Distance OR Internet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S3. “ENT” OR (“Ear Nose and Throat”) OR Otolaryngology OR Otorhinolaryngology</w:t>
            </w:r>
          </w:p>
          <w:p w:rsidR="00854EF3" w:rsidRPr="00624740" w:rsidRDefault="00854EF3" w:rsidP="003D1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S4. S1 AND S2 AND S3</w:t>
            </w:r>
          </w:p>
        </w:tc>
      </w:tr>
      <w:tr w:rsidR="00854EF3" w:rsidRPr="00624740" w:rsidTr="008973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854EF3" w:rsidRPr="00624740" w:rsidRDefault="00854EF3" w:rsidP="003D123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b of Science Core Collection (1900 – present)</w:t>
            </w:r>
          </w:p>
        </w:tc>
        <w:tc>
          <w:tcPr>
            <w:tcW w:w="703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854EF3" w:rsidRPr="00624740" w:rsidRDefault="00854EF3" w:rsidP="003D1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(TS=(ENT) OR TS=(“Ear Nose and Throat”) OR TS=(Otolaryngology) OR TS=(Otorhinolaryngology)) AND (TS=(“Electronic learning”) OR TS=(E-learning) OR TS=(“Computer Assisted Instruction”) OR TS=(Web-based) OR TS=(Online) OR TS=(Digital) OR TS=(Virtual) OR TS=(Distance) OR TS=(Internet)) AND (TS=(Medical Student*) OR TS=(Undergraduate) OR TS=(Medical Course) OR TS=(Medical School*) OR TS=(</w:t>
            </w:r>
            <w:proofErr w:type="spellStart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Universit</w:t>
            </w:r>
            <w:proofErr w:type="spellEnd"/>
            <w:r w:rsidRPr="00624740">
              <w:rPr>
                <w:rFonts w:ascii="Arial" w:hAnsi="Arial" w:cs="Arial"/>
                <w:sz w:val="20"/>
                <w:szCs w:val="20"/>
                <w:lang w:val="en-US"/>
              </w:rPr>
              <w:t>*)) and English (Languages)</w:t>
            </w:r>
          </w:p>
        </w:tc>
      </w:tr>
    </w:tbl>
    <w:p w:rsidR="00236D48" w:rsidRDefault="00236D48"/>
    <w:sectPr w:rsidR="00236D48" w:rsidSect="0089732B">
      <w:pgSz w:w="11906" w:h="16838"/>
      <w:pgMar w:top="852" w:right="1440" w:bottom="5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F3"/>
    <w:rsid w:val="00030724"/>
    <w:rsid w:val="000C0467"/>
    <w:rsid w:val="001C3B48"/>
    <w:rsid w:val="00236D48"/>
    <w:rsid w:val="00265602"/>
    <w:rsid w:val="003778EF"/>
    <w:rsid w:val="006B6EEB"/>
    <w:rsid w:val="007D6A7E"/>
    <w:rsid w:val="00854EF3"/>
    <w:rsid w:val="0089732B"/>
    <w:rsid w:val="008F229B"/>
    <w:rsid w:val="009851CF"/>
    <w:rsid w:val="00DB01B4"/>
    <w:rsid w:val="00E96AC6"/>
    <w:rsid w:val="00FA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B2CBA"/>
  <w15:chartTrackingRefBased/>
  <w15:docId w15:val="{91641C4E-C266-1F42-A31D-8D08EA193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EF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E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E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E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E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E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E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E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E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E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E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4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E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4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EF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4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EF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4E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E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EF3"/>
    <w:rPr>
      <w:b/>
      <w:bCs/>
      <w:smallCaps/>
      <w:color w:val="0F4761" w:themeColor="accent1" w:themeShade="BF"/>
      <w:spacing w:val="5"/>
    </w:rPr>
  </w:style>
  <w:style w:type="table" w:styleId="GridTable5Dark-Accent3">
    <w:name w:val="Grid Table 5 Dark Accent 3"/>
    <w:basedOn w:val="TableNormal"/>
    <w:uiPriority w:val="50"/>
    <w:rsid w:val="00854EF3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4">
    <w:name w:val="Grid Table 4"/>
    <w:basedOn w:val="TableNormal"/>
    <w:uiPriority w:val="49"/>
    <w:rsid w:val="00854EF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307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r Mughal</dc:creator>
  <cp:keywords/>
  <dc:description/>
  <cp:lastModifiedBy>Zahir Mughal</cp:lastModifiedBy>
  <cp:revision>5</cp:revision>
  <dcterms:created xsi:type="dcterms:W3CDTF">2025-03-31T16:40:00Z</dcterms:created>
  <dcterms:modified xsi:type="dcterms:W3CDTF">2025-07-17T09:51:00Z</dcterms:modified>
</cp:coreProperties>
</file>